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6FFED" w14:textId="15247868" w:rsidR="00237B4F" w:rsidRPr="00D33CDD" w:rsidRDefault="008F3C1F">
      <w:pPr>
        <w:rPr>
          <w:rFonts w:ascii="Aptos" w:hAnsi="Aptos" w:cstheme="minorHAnsi"/>
        </w:rPr>
      </w:pPr>
      <w:r>
        <w:rPr>
          <w:rFonts w:ascii="Aptos" w:hAnsi="Aptos" w:cstheme="minorHAnsi"/>
        </w:rPr>
        <w:tab/>
      </w:r>
    </w:p>
    <w:tbl>
      <w:tblPr>
        <w:tblStyle w:val="TableGrid"/>
        <w:tblW w:w="11659" w:type="dxa"/>
        <w:jc w:val="center"/>
        <w:tblLook w:val="04A0" w:firstRow="1" w:lastRow="0" w:firstColumn="1" w:lastColumn="0" w:noHBand="0" w:noVBand="1"/>
      </w:tblPr>
      <w:tblGrid>
        <w:gridCol w:w="1488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46"/>
      </w:tblGrid>
      <w:tr w:rsidR="00761350" w:rsidRPr="00D33CDD" w14:paraId="592490F6" w14:textId="78668E5D" w:rsidTr="00B33545">
        <w:trPr>
          <w:jc w:val="center"/>
        </w:trPr>
        <w:tc>
          <w:tcPr>
            <w:tcW w:w="1467" w:type="dxa"/>
            <w:vAlign w:val="center"/>
          </w:tcPr>
          <w:p w14:paraId="662D8BCD" w14:textId="1EDCBB74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Study</w:t>
            </w:r>
          </w:p>
        </w:tc>
        <w:tc>
          <w:tcPr>
            <w:tcW w:w="1133" w:type="dxa"/>
            <w:vAlign w:val="center"/>
          </w:tcPr>
          <w:p w14:paraId="7C59234B" w14:textId="19E645F7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 1</w:t>
            </w:r>
          </w:p>
        </w:tc>
        <w:tc>
          <w:tcPr>
            <w:tcW w:w="1133" w:type="dxa"/>
            <w:vAlign w:val="center"/>
          </w:tcPr>
          <w:p w14:paraId="3872274C" w14:textId="2D82D7D6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</w:t>
            </w:r>
          </w:p>
          <w:p w14:paraId="02ABDCB3" w14:textId="39316EBD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2</w:t>
            </w:r>
          </w:p>
        </w:tc>
        <w:tc>
          <w:tcPr>
            <w:tcW w:w="1133" w:type="dxa"/>
            <w:vAlign w:val="center"/>
          </w:tcPr>
          <w:p w14:paraId="163E7A99" w14:textId="7D310484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 3</w:t>
            </w:r>
          </w:p>
        </w:tc>
        <w:tc>
          <w:tcPr>
            <w:tcW w:w="1133" w:type="dxa"/>
            <w:vAlign w:val="center"/>
          </w:tcPr>
          <w:p w14:paraId="3A049C61" w14:textId="0F9F0157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</w:t>
            </w:r>
          </w:p>
          <w:p w14:paraId="75F20291" w14:textId="0E5A51E6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4</w:t>
            </w:r>
          </w:p>
        </w:tc>
        <w:tc>
          <w:tcPr>
            <w:tcW w:w="1133" w:type="dxa"/>
            <w:vAlign w:val="center"/>
          </w:tcPr>
          <w:p w14:paraId="6059745A" w14:textId="4835FDA5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 5</w:t>
            </w:r>
          </w:p>
        </w:tc>
        <w:tc>
          <w:tcPr>
            <w:tcW w:w="1133" w:type="dxa"/>
            <w:vAlign w:val="center"/>
          </w:tcPr>
          <w:p w14:paraId="62D18E50" w14:textId="5A50785C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 6</w:t>
            </w:r>
          </w:p>
        </w:tc>
        <w:tc>
          <w:tcPr>
            <w:tcW w:w="1133" w:type="dxa"/>
            <w:vAlign w:val="center"/>
          </w:tcPr>
          <w:p w14:paraId="5999D0D0" w14:textId="62031CDA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</w:t>
            </w:r>
          </w:p>
          <w:p w14:paraId="1C4D894D" w14:textId="5DEFF513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7</w:t>
            </w:r>
          </w:p>
        </w:tc>
        <w:tc>
          <w:tcPr>
            <w:tcW w:w="1133" w:type="dxa"/>
            <w:vAlign w:val="center"/>
          </w:tcPr>
          <w:p w14:paraId="1CB070A2" w14:textId="2C76C484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</w:t>
            </w:r>
          </w:p>
          <w:p w14:paraId="65991A93" w14:textId="7CEC9F83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8</w:t>
            </w:r>
          </w:p>
        </w:tc>
        <w:tc>
          <w:tcPr>
            <w:tcW w:w="1128" w:type="dxa"/>
          </w:tcPr>
          <w:p w14:paraId="11708278" w14:textId="6972F15C" w:rsidR="00761350" w:rsidRPr="00D33CDD" w:rsidRDefault="00761350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Overall quality</w:t>
            </w:r>
          </w:p>
        </w:tc>
      </w:tr>
      <w:tr w:rsidR="00761350" w:rsidRPr="00D33CDD" w14:paraId="4F351224" w14:textId="4691C803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20250E66" w14:textId="63683364" w:rsidR="00761350" w:rsidRPr="00D33CDD" w:rsidRDefault="00761350" w:rsidP="00157965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Benson et al., 2010</w:t>
            </w:r>
          </w:p>
        </w:tc>
        <w:tc>
          <w:tcPr>
            <w:tcW w:w="1133" w:type="dxa"/>
            <w:vAlign w:val="center"/>
          </w:tcPr>
          <w:p w14:paraId="48A621D1" w14:textId="0B42B0E6" w:rsidR="00761350" w:rsidRPr="00D33CDD" w:rsidRDefault="00761350" w:rsidP="00157965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86C22B3" w14:textId="53338CF4" w:rsidR="00761350" w:rsidRPr="00D33CDD" w:rsidRDefault="00761350" w:rsidP="00157965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77BE359" w14:textId="03377755" w:rsidR="00761350" w:rsidRPr="00D33CDD" w:rsidRDefault="00761350" w:rsidP="00157965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6CDC19F" w14:textId="33AEDBA0" w:rsidR="00761350" w:rsidRPr="00D33CDD" w:rsidRDefault="00761350" w:rsidP="00157965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E89C701" w14:textId="2A6B7FED" w:rsidR="00761350" w:rsidRPr="00D33CDD" w:rsidRDefault="00761350" w:rsidP="00157965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6A44DD3" w14:textId="1C6E4AFF" w:rsidR="00761350" w:rsidRPr="00D33CDD" w:rsidRDefault="00761350" w:rsidP="00157965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No</w:t>
            </w:r>
          </w:p>
        </w:tc>
        <w:tc>
          <w:tcPr>
            <w:tcW w:w="1133" w:type="dxa"/>
            <w:vAlign w:val="center"/>
          </w:tcPr>
          <w:p w14:paraId="484A7709" w14:textId="0122CC05" w:rsidR="00761350" w:rsidRPr="00D33CDD" w:rsidRDefault="00761350" w:rsidP="00157965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BC576DF" w14:textId="0F34C9AD" w:rsidR="00761350" w:rsidRPr="00D33CDD" w:rsidRDefault="00761350" w:rsidP="00157965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61B2F2E7" w14:textId="594C1E74" w:rsidR="00761350" w:rsidRPr="00D33CDD" w:rsidRDefault="00A45276" w:rsidP="00157965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oderate</w:t>
            </w:r>
            <w:r w:rsidR="00761350"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8F5970" w:rsidRPr="00D33CDD" w14:paraId="5911B953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42D7FAFE" w14:textId="0993A994" w:rsidR="008F5970" w:rsidRDefault="007669E3" w:rsidP="008F5970">
            <w:pPr>
              <w:jc w:val="center"/>
              <w:rPr>
                <w:rFonts w:ascii="Aptos" w:hAnsi="Aptos" w:cstheme="minorHAnsi"/>
              </w:rPr>
            </w:pPr>
            <w:r w:rsidRPr="007669E3">
              <w:rPr>
                <w:rFonts w:ascii="Aptos" w:hAnsi="Aptos" w:cstheme="minorHAnsi"/>
              </w:rPr>
              <w:t>Castagna et al., 2013</w:t>
            </w:r>
          </w:p>
        </w:tc>
        <w:tc>
          <w:tcPr>
            <w:tcW w:w="1133" w:type="dxa"/>
            <w:vAlign w:val="center"/>
          </w:tcPr>
          <w:p w14:paraId="72C4CA45" w14:textId="172A35A4" w:rsidR="008F5970" w:rsidRPr="00D33CDD" w:rsidRDefault="008F5970" w:rsidP="008F597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290BDC5" w14:textId="49588F66" w:rsidR="008F5970" w:rsidRDefault="008F5970" w:rsidP="008F597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5CCD60F" w14:textId="65820615" w:rsidR="008F5970" w:rsidRPr="00D33CDD" w:rsidRDefault="008F5970" w:rsidP="008F597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E3CA65D" w14:textId="48303F27" w:rsidR="008F5970" w:rsidRPr="00D33CDD" w:rsidRDefault="008F5970" w:rsidP="008F5970">
            <w:pPr>
              <w:jc w:val="center"/>
              <w:rPr>
                <w:rFonts w:ascii="Aptos" w:hAnsi="Aptos" w:cstheme="minorHAnsi"/>
              </w:rPr>
            </w:pPr>
            <w:bookmarkStart w:id="0" w:name="_GoBack"/>
            <w:bookmarkEnd w:id="0"/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7C70F01" w14:textId="7DF387BE" w:rsidR="008F5970" w:rsidRPr="00D33CDD" w:rsidRDefault="008F5970" w:rsidP="008F597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A9767AA" w14:textId="4F262DA6" w:rsidR="008F5970" w:rsidRDefault="008F5970" w:rsidP="008F597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D70B77B" w14:textId="06B21505" w:rsidR="008F5970" w:rsidRDefault="008F5970" w:rsidP="008F597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83BB18A" w14:textId="2F198CB8" w:rsidR="008F5970" w:rsidRPr="00D33CDD" w:rsidRDefault="008F5970" w:rsidP="008F597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0516DC65" w14:textId="7AA66BD9" w:rsidR="008F5970" w:rsidRDefault="008F5970" w:rsidP="008F597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D9766D" w:rsidRPr="00D33CDD" w14:paraId="6770B9CE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61FF440E" w14:textId="71B92F60" w:rsidR="00D9766D" w:rsidRPr="007669E3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Chaudhury et al., 2016</w:t>
            </w:r>
          </w:p>
        </w:tc>
        <w:tc>
          <w:tcPr>
            <w:tcW w:w="1133" w:type="dxa"/>
            <w:vAlign w:val="center"/>
          </w:tcPr>
          <w:p w14:paraId="18E2A8BA" w14:textId="4C5DD567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A6FA0AA" w14:textId="4DAA9CF3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7738355" w14:textId="22714694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5822B18" w14:textId="0C0D54F2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DBC220B" w14:textId="3B18B0D8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572D02B" w14:textId="2087379E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0A8E918" w14:textId="447031CA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B033800" w14:textId="7E4FA761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5588429F" w14:textId="1B1F0945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D9766D" w:rsidRPr="00D33CDD" w14:paraId="0D32CE2B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1B2E77A1" w14:textId="256BB424" w:rsidR="00D9766D" w:rsidRPr="007669E3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Chung et al., 2017</w:t>
            </w:r>
          </w:p>
        </w:tc>
        <w:tc>
          <w:tcPr>
            <w:tcW w:w="1133" w:type="dxa"/>
            <w:vAlign w:val="center"/>
          </w:tcPr>
          <w:p w14:paraId="60B02A8A" w14:textId="5B6C05CE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15CD2D0" w14:textId="5A27A8EB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11057DE" w14:textId="3E882D97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B07C57A" w14:textId="0949DB1E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42FAD63" w14:textId="7167B888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41BA787" w14:textId="331F20CF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3F6A37D" w14:textId="4C3A7226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7EAA3CA" w14:textId="793A0A8C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6F9A4AC1" w14:textId="42B38888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D9766D" w:rsidRPr="00D33CDD" w14:paraId="431ED4F2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5DE3982A" w14:textId="75C65A08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Cole et al., 2001</w:t>
            </w:r>
          </w:p>
        </w:tc>
        <w:tc>
          <w:tcPr>
            <w:tcW w:w="1133" w:type="dxa"/>
            <w:vAlign w:val="center"/>
          </w:tcPr>
          <w:p w14:paraId="7F515EAB" w14:textId="1A025761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FA9B709" w14:textId="66DED29E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CDFCA48" w14:textId="0D42E1F3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060094C" w14:textId="59E2E5FE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F51539E" w14:textId="709E1C62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E01B846" w14:textId="7CB3D701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No</w:t>
            </w:r>
          </w:p>
        </w:tc>
        <w:tc>
          <w:tcPr>
            <w:tcW w:w="1133" w:type="dxa"/>
            <w:vAlign w:val="center"/>
          </w:tcPr>
          <w:p w14:paraId="23075A81" w14:textId="1A4C47DD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C27D11D" w14:textId="7B6D9E8E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4E8E45F6" w14:textId="0CD1AAC2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oderate risk of bias</w:t>
            </w:r>
          </w:p>
        </w:tc>
      </w:tr>
      <w:tr w:rsidR="00D9766D" w:rsidRPr="00D33CDD" w14:paraId="64658E80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1EA86C48" w14:textId="24FA9013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Dakin et al., 2015</w:t>
            </w:r>
          </w:p>
        </w:tc>
        <w:tc>
          <w:tcPr>
            <w:tcW w:w="1133" w:type="dxa"/>
            <w:vAlign w:val="center"/>
          </w:tcPr>
          <w:p w14:paraId="3E4ECAD4" w14:textId="09172963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FC7FFD7" w14:textId="589B818C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6AED503" w14:textId="60C5B5BE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C2EC24F" w14:textId="1BDA2AB8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8E131F6" w14:textId="1BA58F84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2465500" w14:textId="1EAEC526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F37C867" w14:textId="6A06D4C2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A0FE45F" w14:textId="231D08AB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0EB8D8E5" w14:textId="2BE25B11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D9766D" w:rsidRPr="00D33CDD" w14:paraId="2371DB27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64C5D667" w14:textId="7C01C5EE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Dakin et al., 2017</w:t>
            </w:r>
          </w:p>
        </w:tc>
        <w:tc>
          <w:tcPr>
            <w:tcW w:w="1133" w:type="dxa"/>
            <w:vAlign w:val="center"/>
          </w:tcPr>
          <w:p w14:paraId="14BF2B13" w14:textId="7FF9505D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4E442D6" w14:textId="1A8D0037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3E4B16E" w14:textId="2E4DFE32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777B0D0" w14:textId="011D9132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5C6EBF7" w14:textId="6657D426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B571263" w14:textId="52729D5B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6692786" w14:textId="120B926A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B1E0510" w14:textId="60FCA4A1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29B5184C" w14:textId="57449033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D9766D" w:rsidRPr="00D33CDD" w14:paraId="5500BB5B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041C4A6C" w14:textId="712824EB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Dean et al., 2015</w:t>
            </w:r>
          </w:p>
        </w:tc>
        <w:tc>
          <w:tcPr>
            <w:tcW w:w="1133" w:type="dxa"/>
            <w:vAlign w:val="center"/>
          </w:tcPr>
          <w:p w14:paraId="4C5FB786" w14:textId="60C51398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F10628E" w14:textId="038DA296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2A19105" w14:textId="6BA30B56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B451F79" w14:textId="68F6E0F2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5D51057" w14:textId="622083BF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9E0D0F6" w14:textId="146B1C71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0BD1F33" w14:textId="6C2EDDA9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26292FC" w14:textId="5CFA8897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5AADB4DF" w14:textId="1256EDC9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D9766D" w:rsidRPr="00D33CDD" w14:paraId="64B8657C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0B22E222" w14:textId="1B14987D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Franklin et al., 2014</w:t>
            </w:r>
          </w:p>
        </w:tc>
        <w:tc>
          <w:tcPr>
            <w:tcW w:w="1133" w:type="dxa"/>
            <w:vAlign w:val="center"/>
          </w:tcPr>
          <w:p w14:paraId="5449DBC9" w14:textId="5DF9A9BB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0819905" w14:textId="4DF14080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6D816FA" w14:textId="3B4458F9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AF65D92" w14:textId="48162691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8708155" w14:textId="14D267EA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F1E64CE" w14:textId="66E92A50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C0E2540" w14:textId="1A0922A5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5B7F01A" w14:textId="6B82D6C6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1C82E5D9" w14:textId="15766B09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D9766D" w:rsidRPr="00D33CDD" w14:paraId="16B37617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21148C13" w14:textId="6E849370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Frich et al., 2021</w:t>
            </w:r>
          </w:p>
        </w:tc>
        <w:tc>
          <w:tcPr>
            <w:tcW w:w="1133" w:type="dxa"/>
            <w:vAlign w:val="center"/>
          </w:tcPr>
          <w:p w14:paraId="2C4E75F1" w14:textId="2B059967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90F6B80" w14:textId="10DAC89B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F9BFC3F" w14:textId="344EA106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E28C232" w14:textId="47843E4B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CAED2AD" w14:textId="3756984A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9D520DF" w14:textId="101D2EF2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05AE5AD" w14:textId="4A9EA825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A29EF71" w14:textId="43A5700E" w:rsidR="00D9766D" w:rsidRPr="00D33CDD" w:rsidRDefault="00D9766D" w:rsidP="00D9766D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35D3BAD6" w14:textId="3CC8900B" w:rsidR="00D9766D" w:rsidRDefault="00D9766D" w:rsidP="00D9766D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526BD8" w:rsidRPr="00D33CDD" w14:paraId="06CA426E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09B74B2C" w14:textId="3B457FB2" w:rsidR="00526BD8" w:rsidRDefault="00526BD8" w:rsidP="00526BD8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Funakoshi et al., 2010</w:t>
            </w:r>
          </w:p>
        </w:tc>
        <w:tc>
          <w:tcPr>
            <w:tcW w:w="1133" w:type="dxa"/>
            <w:vAlign w:val="center"/>
          </w:tcPr>
          <w:p w14:paraId="57CB8703" w14:textId="03E930AF" w:rsidR="00526BD8" w:rsidRPr="00D33CDD" w:rsidRDefault="00526BD8" w:rsidP="00526BD8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607687D" w14:textId="23FD6E96" w:rsidR="00526BD8" w:rsidRDefault="00526BD8" w:rsidP="00526BD8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5405A8D" w14:textId="4C882F22" w:rsidR="00526BD8" w:rsidRPr="00D33CDD" w:rsidRDefault="00526BD8" w:rsidP="00526BD8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0DEB694" w14:textId="1F84FF80" w:rsidR="00526BD8" w:rsidRPr="00D33CDD" w:rsidRDefault="00526BD8" w:rsidP="00526BD8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B0F2010" w14:textId="4C4A844D" w:rsidR="00526BD8" w:rsidRPr="00D33CDD" w:rsidRDefault="00526BD8" w:rsidP="00526BD8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E4DC68D" w14:textId="61C25DA8" w:rsidR="00526BD8" w:rsidRDefault="00526BD8" w:rsidP="00526BD8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8C6E6A9" w14:textId="788FCE25" w:rsidR="00526BD8" w:rsidRDefault="00526BD8" w:rsidP="00526BD8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18BE0A0" w14:textId="3FE452A9" w:rsidR="00526BD8" w:rsidRPr="00D33CDD" w:rsidRDefault="00526BD8" w:rsidP="00526BD8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6E351DEF" w14:textId="3543E28E" w:rsidR="00526BD8" w:rsidRDefault="00526BD8" w:rsidP="00526BD8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0D7956" w:rsidRPr="00D33CDD" w14:paraId="58F2B39E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1A833B8B" w14:textId="475BEE4E" w:rsidR="000D7956" w:rsidRDefault="000D7956" w:rsidP="000D795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Gigliotti et al., 2017</w:t>
            </w:r>
          </w:p>
        </w:tc>
        <w:tc>
          <w:tcPr>
            <w:tcW w:w="1133" w:type="dxa"/>
            <w:vAlign w:val="center"/>
          </w:tcPr>
          <w:p w14:paraId="379006A2" w14:textId="553004BA" w:rsidR="000D7956" w:rsidRPr="00D33CDD" w:rsidRDefault="000D7956" w:rsidP="000D795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B5B451A" w14:textId="2E32465D" w:rsidR="000D7956" w:rsidRDefault="000D7956" w:rsidP="000D795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776BE86" w14:textId="59C22737" w:rsidR="000D7956" w:rsidRPr="00D33CDD" w:rsidRDefault="000D7956" w:rsidP="000D795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17810D7" w14:textId="0867431F" w:rsidR="000D7956" w:rsidRPr="00D33CDD" w:rsidRDefault="000D7956" w:rsidP="000D795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62AF31B" w14:textId="7C86C371" w:rsidR="000D7956" w:rsidRPr="00D33CDD" w:rsidRDefault="000D7956" w:rsidP="000D795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8BD14F9" w14:textId="5904B551" w:rsidR="000D7956" w:rsidRDefault="000D7956" w:rsidP="000D795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8DA56D8" w14:textId="24ACDA97" w:rsidR="000D7956" w:rsidRDefault="000D7956" w:rsidP="000D795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B4273C2" w14:textId="164A977E" w:rsidR="000D7956" w:rsidRPr="00D33CDD" w:rsidRDefault="000D7956" w:rsidP="000D795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3F5FCAC5" w14:textId="46A27EEF" w:rsidR="000D7956" w:rsidRDefault="000D7956" w:rsidP="000D795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AE63A6" w:rsidRPr="00D33CDD" w14:paraId="3623150B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44C39806" w14:textId="36149939" w:rsidR="00AE63A6" w:rsidRDefault="00AE63A6" w:rsidP="00AE63A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Goodier et al., 2016</w:t>
            </w:r>
          </w:p>
        </w:tc>
        <w:tc>
          <w:tcPr>
            <w:tcW w:w="1133" w:type="dxa"/>
            <w:vAlign w:val="center"/>
          </w:tcPr>
          <w:p w14:paraId="1EABEE35" w14:textId="592C7CA5" w:rsidR="00AE63A6" w:rsidRPr="00D33CDD" w:rsidRDefault="00AE63A6" w:rsidP="00AE63A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4DE1A6E" w14:textId="1AB6B31D" w:rsidR="00AE63A6" w:rsidRDefault="00AE63A6" w:rsidP="00AE63A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7A8CA20" w14:textId="6E022BF6" w:rsidR="00AE63A6" w:rsidRPr="00D33CDD" w:rsidRDefault="00AE63A6" w:rsidP="00AE63A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15EF123" w14:textId="645D60B2" w:rsidR="00AE63A6" w:rsidRPr="00D33CDD" w:rsidRDefault="00AE63A6" w:rsidP="00AE63A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2559870" w14:textId="6D536EE5" w:rsidR="00AE63A6" w:rsidRPr="00D33CDD" w:rsidRDefault="00AE63A6" w:rsidP="00AE63A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8C600E3" w14:textId="34D2260D" w:rsidR="00AE63A6" w:rsidRDefault="00AE63A6" w:rsidP="00AE63A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F1CFC93" w14:textId="7D0A98E9" w:rsidR="00AE63A6" w:rsidRDefault="00AE63A6" w:rsidP="00AE63A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61273C2" w14:textId="1A991AD5" w:rsidR="00AE63A6" w:rsidRPr="00D33CDD" w:rsidRDefault="00AE63A6" w:rsidP="00AE63A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1CEFC9F2" w14:textId="7EA71E57" w:rsidR="00AE63A6" w:rsidRDefault="00AE63A6" w:rsidP="00AE63A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B33545" w:rsidRPr="00D33CDD" w14:paraId="6E48A52E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39DE7636" w14:textId="4FC00C53" w:rsidR="00B33545" w:rsidRDefault="00B33545" w:rsidP="00B33545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Goodmurphy et al., 2003</w:t>
            </w:r>
          </w:p>
        </w:tc>
        <w:tc>
          <w:tcPr>
            <w:tcW w:w="1133" w:type="dxa"/>
            <w:vAlign w:val="center"/>
          </w:tcPr>
          <w:p w14:paraId="2669C6B1" w14:textId="56DE1662" w:rsidR="00B33545" w:rsidRPr="00D33CDD" w:rsidRDefault="00B33545" w:rsidP="00B33545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2F83C4F" w14:textId="210DA0C5" w:rsidR="00B33545" w:rsidRDefault="00B33545" w:rsidP="00B33545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82E6B88" w14:textId="22DD6003" w:rsidR="00B33545" w:rsidRPr="00D33CDD" w:rsidRDefault="00B33545" w:rsidP="00B33545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7E0092A" w14:textId="21B920A5" w:rsidR="00B33545" w:rsidRPr="00D33CDD" w:rsidRDefault="00B33545" w:rsidP="00B33545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8CC520C" w14:textId="56260D57" w:rsidR="00B33545" w:rsidRPr="00D33CDD" w:rsidRDefault="00B33545" w:rsidP="00B33545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1745C45" w14:textId="0CDAB3AD" w:rsidR="00B33545" w:rsidRDefault="00B33545" w:rsidP="00B33545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804889A" w14:textId="3D2BAAFF" w:rsidR="00B33545" w:rsidRDefault="00B33545" w:rsidP="00B33545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0F94500" w14:textId="4F4BC67D" w:rsidR="00B33545" w:rsidRPr="00D33CDD" w:rsidRDefault="00B33545" w:rsidP="00B33545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05D8EEAA" w14:textId="290A78B0" w:rsidR="00B33545" w:rsidRDefault="00B33545" w:rsidP="00B33545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550D0" w:rsidRPr="00D33CDD" w14:paraId="15E2C096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1BE6EA7D" w14:textId="28EE08C4" w:rsidR="00F550D0" w:rsidRDefault="00F550D0" w:rsidP="00F550D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Gotoh et al., 1997</w:t>
            </w:r>
          </w:p>
        </w:tc>
        <w:tc>
          <w:tcPr>
            <w:tcW w:w="1133" w:type="dxa"/>
            <w:vAlign w:val="center"/>
          </w:tcPr>
          <w:p w14:paraId="04BE8173" w14:textId="3163311C" w:rsidR="00F550D0" w:rsidRPr="00D33CDD" w:rsidRDefault="00F550D0" w:rsidP="00F550D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B78C98F" w14:textId="455FCD79" w:rsidR="00F550D0" w:rsidRDefault="00F550D0" w:rsidP="00F550D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3D92FF2" w14:textId="075A6DAF" w:rsidR="00F550D0" w:rsidRPr="00D33CDD" w:rsidRDefault="00F550D0" w:rsidP="00F550D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E1104D8" w14:textId="332E7411" w:rsidR="00F550D0" w:rsidRPr="00D33CDD" w:rsidRDefault="00F550D0" w:rsidP="00F550D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DF3B992" w14:textId="1827916F" w:rsidR="00F550D0" w:rsidRPr="00D33CDD" w:rsidRDefault="00F550D0" w:rsidP="00F550D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A22ED7A" w14:textId="41032052" w:rsidR="00F550D0" w:rsidRDefault="00F550D0" w:rsidP="00F550D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8FD608D" w14:textId="2FFBD131" w:rsidR="00F550D0" w:rsidRDefault="00F550D0" w:rsidP="00F550D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B6DC509" w14:textId="6A9511C0" w:rsidR="00F550D0" w:rsidRPr="00D33CDD" w:rsidRDefault="00F550D0" w:rsidP="00F550D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5D2CAC81" w14:textId="73D6E17E" w:rsidR="00F550D0" w:rsidRDefault="00F550D0" w:rsidP="00F550D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550D0" w:rsidRPr="00D33CDD" w14:paraId="0E75322E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1D53BA25" w14:textId="1F5C5CC1" w:rsidR="00F550D0" w:rsidRDefault="00F550D0" w:rsidP="00F550D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Gumina et al., </w:t>
            </w:r>
            <w:r w:rsidR="00E25386">
              <w:rPr>
                <w:rFonts w:ascii="Aptos" w:hAnsi="Aptos" w:cstheme="minorHAnsi"/>
              </w:rPr>
              <w:t>2013</w:t>
            </w:r>
          </w:p>
        </w:tc>
        <w:tc>
          <w:tcPr>
            <w:tcW w:w="1133" w:type="dxa"/>
            <w:vAlign w:val="center"/>
          </w:tcPr>
          <w:p w14:paraId="3018ED17" w14:textId="06028BBD" w:rsidR="00F550D0" w:rsidRPr="00D33CDD" w:rsidRDefault="00F550D0" w:rsidP="00F550D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74C686B" w14:textId="2AB7727B" w:rsidR="00F550D0" w:rsidRDefault="00F550D0" w:rsidP="00F550D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94E9B46" w14:textId="5AAFA196" w:rsidR="00F550D0" w:rsidRPr="00D33CDD" w:rsidRDefault="00F550D0" w:rsidP="00F550D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7A7B46E" w14:textId="1ED6ED95" w:rsidR="00F550D0" w:rsidRPr="00D33CDD" w:rsidRDefault="00F550D0" w:rsidP="00F550D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7C1BE4C" w14:textId="36652ACC" w:rsidR="00F550D0" w:rsidRPr="00D33CDD" w:rsidRDefault="00F550D0" w:rsidP="00F550D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EAE3763" w14:textId="62279A64" w:rsidR="00F550D0" w:rsidRDefault="00F550D0" w:rsidP="00F550D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C8F9946" w14:textId="245AD6B5" w:rsidR="00F550D0" w:rsidRDefault="00F550D0" w:rsidP="00F550D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BF7D0C5" w14:textId="4BEB9234" w:rsidR="00F550D0" w:rsidRPr="00D33CDD" w:rsidRDefault="00F550D0" w:rsidP="00F550D0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7D10F433" w14:textId="2754B46D" w:rsidR="00F550D0" w:rsidRDefault="00F550D0" w:rsidP="00F550D0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E25386" w:rsidRPr="00D33CDD" w14:paraId="0558B005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1FC20041" w14:textId="07C9B73A" w:rsidR="00E25386" w:rsidRDefault="00E25386" w:rsidP="00E2538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Gumina et al., 2021</w:t>
            </w:r>
          </w:p>
        </w:tc>
        <w:tc>
          <w:tcPr>
            <w:tcW w:w="1133" w:type="dxa"/>
            <w:vAlign w:val="center"/>
          </w:tcPr>
          <w:p w14:paraId="70906DCA" w14:textId="6086F366" w:rsidR="00E25386" w:rsidRPr="00D33CDD" w:rsidRDefault="00E25386" w:rsidP="00E2538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FD0D6B7" w14:textId="34348D43" w:rsidR="00E25386" w:rsidRDefault="00E25386" w:rsidP="00E2538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9CA1FBE" w14:textId="5F1C0AD2" w:rsidR="00E25386" w:rsidRPr="00D33CDD" w:rsidRDefault="00E25386" w:rsidP="00E2538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A30A035" w14:textId="51D7FF11" w:rsidR="00E25386" w:rsidRPr="00D33CDD" w:rsidRDefault="00E25386" w:rsidP="00E2538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67EBF1C" w14:textId="666114C7" w:rsidR="00E25386" w:rsidRPr="00D33CDD" w:rsidRDefault="00E25386" w:rsidP="00E2538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776754E" w14:textId="3566FBD2" w:rsidR="00E25386" w:rsidRDefault="00E25386" w:rsidP="00E2538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67F0CE5" w14:textId="4AD785D9" w:rsidR="00E25386" w:rsidRDefault="00E25386" w:rsidP="00E2538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31EAC0D" w14:textId="4936B883" w:rsidR="00E25386" w:rsidRPr="00D33CDD" w:rsidRDefault="00E25386" w:rsidP="00E2538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4ABB0FC4" w14:textId="53515BE5" w:rsidR="00E25386" w:rsidRDefault="00E25386" w:rsidP="00E2538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E02F52" w:rsidRPr="00D33CDD" w14:paraId="5CF8C1C7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09029637" w14:textId="74DDD3DF" w:rsidR="00E02F52" w:rsidRDefault="00E02F52" w:rsidP="00E02F5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Hawthorne et al., 2024</w:t>
            </w:r>
          </w:p>
        </w:tc>
        <w:tc>
          <w:tcPr>
            <w:tcW w:w="1133" w:type="dxa"/>
            <w:vAlign w:val="center"/>
          </w:tcPr>
          <w:p w14:paraId="43497C32" w14:textId="498A1652" w:rsidR="00E02F52" w:rsidRPr="00D33CDD" w:rsidRDefault="00E02F52" w:rsidP="00E02F52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52E5730" w14:textId="51872094" w:rsidR="00E02F52" w:rsidRDefault="00E02F52" w:rsidP="00E02F5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DD3C227" w14:textId="47F9B0F8" w:rsidR="00E02F52" w:rsidRPr="00D33CDD" w:rsidRDefault="00E02F52" w:rsidP="00E02F52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FCC136F" w14:textId="510706D0" w:rsidR="00E02F52" w:rsidRPr="00D33CDD" w:rsidRDefault="00E02F52" w:rsidP="00E02F52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31244D2" w14:textId="159D48E9" w:rsidR="00E02F52" w:rsidRPr="00D33CDD" w:rsidRDefault="00E02F52" w:rsidP="00E02F52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EE6E84F" w14:textId="4E02C2F9" w:rsidR="00E02F52" w:rsidRDefault="00E02F52" w:rsidP="00E02F5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B6AE522" w14:textId="5AFEAA5D" w:rsidR="00E02F52" w:rsidRDefault="00E02F52" w:rsidP="00E02F5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EE5194C" w14:textId="76DA9ECE" w:rsidR="00E02F52" w:rsidRPr="00D33CDD" w:rsidRDefault="00E02F52" w:rsidP="00E02F52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1608718C" w14:textId="3C0B29B1" w:rsidR="00E02F52" w:rsidRDefault="00E02F52" w:rsidP="00E02F5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B52F47" w:rsidRPr="00D33CDD" w14:paraId="4FC9B32E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085A3C50" w14:textId="164CF104" w:rsidR="00B52F47" w:rsidRDefault="00496D95" w:rsidP="00B52F47">
            <w:pPr>
              <w:jc w:val="center"/>
              <w:rPr>
                <w:rFonts w:ascii="Aptos" w:hAnsi="Aptos" w:cstheme="minorHAnsi"/>
              </w:rPr>
            </w:pPr>
            <w:r w:rsidRPr="00496D95">
              <w:rPr>
                <w:rFonts w:ascii="Aptos" w:hAnsi="Aptos" w:cstheme="minorHAnsi"/>
              </w:rPr>
              <w:t>Hejbøl et al., 2024</w:t>
            </w:r>
          </w:p>
        </w:tc>
        <w:tc>
          <w:tcPr>
            <w:tcW w:w="1133" w:type="dxa"/>
            <w:vAlign w:val="center"/>
          </w:tcPr>
          <w:p w14:paraId="08C87A72" w14:textId="0CB79D67" w:rsidR="00B52F47" w:rsidRPr="00D33CDD" w:rsidRDefault="00B52F47" w:rsidP="00B52F4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E0E0F6E" w14:textId="7B1E31BC" w:rsidR="00B52F47" w:rsidRDefault="00B52F47" w:rsidP="00B52F4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C72A249" w14:textId="5066F7C6" w:rsidR="00B52F47" w:rsidRPr="00D33CDD" w:rsidRDefault="00B52F47" w:rsidP="00B52F4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4C8B49E" w14:textId="193C5826" w:rsidR="00B52F47" w:rsidRPr="00D33CDD" w:rsidRDefault="00B52F47" w:rsidP="00B52F4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2C5F309" w14:textId="3B0E6EE4" w:rsidR="00B52F47" w:rsidRPr="00D33CDD" w:rsidRDefault="00B52F47" w:rsidP="00B52F4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F094761" w14:textId="33C0E670" w:rsidR="00B52F47" w:rsidRDefault="00B52F47" w:rsidP="00B52F4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2044D67" w14:textId="0A5526B7" w:rsidR="00B52F47" w:rsidRDefault="00B52F47" w:rsidP="00B52F4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A1A27E3" w14:textId="7FBAEDA7" w:rsidR="00B52F47" w:rsidRPr="00D33CDD" w:rsidRDefault="00B52F47" w:rsidP="00B52F4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7878DD2B" w14:textId="413C2231" w:rsidR="00B52F47" w:rsidRDefault="00B52F47" w:rsidP="00B52F4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211086" w:rsidRPr="00D33CDD" w14:paraId="6C84C54B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08F06038" w14:textId="0D87AB35" w:rsidR="00211086" w:rsidRPr="00496D95" w:rsidRDefault="00211086" w:rsidP="0021108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Ibarra et al., 2025</w:t>
            </w:r>
          </w:p>
        </w:tc>
        <w:tc>
          <w:tcPr>
            <w:tcW w:w="1133" w:type="dxa"/>
            <w:vAlign w:val="center"/>
          </w:tcPr>
          <w:p w14:paraId="08A806CF" w14:textId="795C4CE3" w:rsidR="00211086" w:rsidRPr="00D33CDD" w:rsidRDefault="00211086" w:rsidP="0021108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119EB19" w14:textId="64FE9520" w:rsidR="00211086" w:rsidRDefault="00211086" w:rsidP="0021108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A5CE4E4" w14:textId="15ABE5C9" w:rsidR="00211086" w:rsidRPr="00D33CDD" w:rsidRDefault="00211086" w:rsidP="0021108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8C5CB41" w14:textId="7E9B1ED7" w:rsidR="00211086" w:rsidRPr="00D33CDD" w:rsidRDefault="00211086" w:rsidP="0021108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71360F2" w14:textId="1FFB219B" w:rsidR="00211086" w:rsidRPr="00D33CDD" w:rsidRDefault="00211086" w:rsidP="0021108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D7ADFB6" w14:textId="004508C3" w:rsidR="00211086" w:rsidRDefault="00211086" w:rsidP="0021108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DE4FAA5" w14:textId="736DBEF5" w:rsidR="00211086" w:rsidRDefault="00211086" w:rsidP="0021108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4706842" w14:textId="5443BDF5" w:rsidR="00211086" w:rsidRPr="00D33CDD" w:rsidRDefault="00211086" w:rsidP="0021108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375C5710" w14:textId="45DB38F2" w:rsidR="00211086" w:rsidRDefault="00211086" w:rsidP="0021108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987116" w:rsidRPr="00D33CDD" w14:paraId="61C895FC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108D679F" w14:textId="4087D43B" w:rsidR="00987116" w:rsidRPr="00496D95" w:rsidRDefault="00987116" w:rsidP="0098711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Ki et al., 2021</w:t>
            </w:r>
          </w:p>
        </w:tc>
        <w:tc>
          <w:tcPr>
            <w:tcW w:w="1133" w:type="dxa"/>
            <w:vAlign w:val="center"/>
          </w:tcPr>
          <w:p w14:paraId="1BCCE906" w14:textId="2484FE37" w:rsidR="00987116" w:rsidRPr="00D33CDD" w:rsidRDefault="00987116" w:rsidP="0098711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F144FBE" w14:textId="1D1940D3" w:rsidR="00987116" w:rsidRDefault="00987116" w:rsidP="0098711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943E737" w14:textId="6CD8A502" w:rsidR="00987116" w:rsidRPr="00D33CDD" w:rsidRDefault="00987116" w:rsidP="0098711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D0A15D9" w14:textId="4E3F2D12" w:rsidR="00987116" w:rsidRPr="00D33CDD" w:rsidRDefault="00987116" w:rsidP="0098711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6F5231D" w14:textId="68B0E23B" w:rsidR="00987116" w:rsidRPr="00D33CDD" w:rsidRDefault="00987116" w:rsidP="0098711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550DDFB" w14:textId="64E3D157" w:rsidR="00987116" w:rsidRDefault="00987116" w:rsidP="0098711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A60ED34" w14:textId="12E2E3A1" w:rsidR="00987116" w:rsidRDefault="00987116" w:rsidP="0098711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378C9DE" w14:textId="254355FB" w:rsidR="00987116" w:rsidRPr="00D33CDD" w:rsidRDefault="00987116" w:rsidP="00987116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3BE52BA8" w14:textId="23464465" w:rsidR="00987116" w:rsidRDefault="00987116" w:rsidP="00987116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77497E" w:rsidRPr="00D33CDD" w14:paraId="64981217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3E12D27A" w14:textId="494B4E55" w:rsidR="0077497E" w:rsidRPr="00496D95" w:rsidRDefault="0077497E" w:rsidP="0077497E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Kim et al., 2023</w:t>
            </w:r>
          </w:p>
        </w:tc>
        <w:tc>
          <w:tcPr>
            <w:tcW w:w="1133" w:type="dxa"/>
            <w:vAlign w:val="center"/>
          </w:tcPr>
          <w:p w14:paraId="732159F3" w14:textId="5F737173" w:rsidR="0077497E" w:rsidRPr="00D33CDD" w:rsidRDefault="0077497E" w:rsidP="0077497E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184B1FE" w14:textId="6AD41F3E" w:rsidR="0077497E" w:rsidRDefault="0077497E" w:rsidP="0077497E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AAD3AB6" w14:textId="66BF7EE3" w:rsidR="0077497E" w:rsidRPr="00D33CDD" w:rsidRDefault="0077497E" w:rsidP="0077497E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2B21F00" w14:textId="5B73C3EC" w:rsidR="0077497E" w:rsidRPr="00D33CDD" w:rsidRDefault="0077497E" w:rsidP="0077497E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65C1666" w14:textId="03301F70" w:rsidR="0077497E" w:rsidRPr="00D33CDD" w:rsidRDefault="0077497E" w:rsidP="0077497E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5D400E6" w14:textId="6832B1F9" w:rsidR="0077497E" w:rsidRDefault="0077497E" w:rsidP="0077497E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1335A16" w14:textId="7BE296B1" w:rsidR="0077497E" w:rsidRDefault="0077497E" w:rsidP="0077497E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A13D25C" w14:textId="3EBBF119" w:rsidR="0077497E" w:rsidRPr="00D33CDD" w:rsidRDefault="0077497E" w:rsidP="0077497E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757A017D" w14:textId="4B1D1C08" w:rsidR="0077497E" w:rsidRDefault="0077497E" w:rsidP="0077497E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C2750C" w:rsidRPr="00D33CDD" w14:paraId="0D4052B1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6D9DD670" w14:textId="231327A3" w:rsidR="00C2750C" w:rsidRPr="00496D95" w:rsidRDefault="00C2750C" w:rsidP="00C2750C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akemeier et al., 2010</w:t>
            </w:r>
          </w:p>
        </w:tc>
        <w:tc>
          <w:tcPr>
            <w:tcW w:w="1133" w:type="dxa"/>
            <w:vAlign w:val="center"/>
          </w:tcPr>
          <w:p w14:paraId="5B38767B" w14:textId="2B05D870" w:rsidR="00C2750C" w:rsidRPr="00D33CDD" w:rsidRDefault="00C2750C" w:rsidP="00C2750C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02626D3" w14:textId="1A4CF943" w:rsidR="00C2750C" w:rsidRDefault="00C2750C" w:rsidP="00C2750C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2AC33D5" w14:textId="16033823" w:rsidR="00C2750C" w:rsidRPr="00D33CDD" w:rsidRDefault="00C2750C" w:rsidP="00C2750C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34D61A6" w14:textId="148D646B" w:rsidR="00C2750C" w:rsidRPr="00D33CDD" w:rsidRDefault="00C2750C" w:rsidP="00C2750C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AA7ED1A" w14:textId="0F521E36" w:rsidR="00C2750C" w:rsidRPr="00D33CDD" w:rsidRDefault="00C2750C" w:rsidP="00C2750C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73FE971" w14:textId="5C5DC014" w:rsidR="00C2750C" w:rsidRDefault="00C2750C" w:rsidP="00C2750C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9EB7C93" w14:textId="139E9D87" w:rsidR="00C2750C" w:rsidRDefault="00C2750C" w:rsidP="00C2750C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A16FC3B" w14:textId="470E0ADA" w:rsidR="00C2750C" w:rsidRPr="00D33CDD" w:rsidRDefault="00C2750C" w:rsidP="00C2750C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2ED71B55" w14:textId="00C319A0" w:rsidR="00C2750C" w:rsidRDefault="00C2750C" w:rsidP="00C2750C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5F515B" w:rsidRPr="00D33CDD" w14:paraId="043EEE8A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75957DA4" w14:textId="3A026E5A" w:rsidR="005F515B" w:rsidRPr="00496D95" w:rsidRDefault="005F515B" w:rsidP="005F515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akemeier et al., 2011</w:t>
            </w:r>
          </w:p>
        </w:tc>
        <w:tc>
          <w:tcPr>
            <w:tcW w:w="1133" w:type="dxa"/>
            <w:vAlign w:val="center"/>
          </w:tcPr>
          <w:p w14:paraId="0301E3AF" w14:textId="66D87D27" w:rsidR="005F515B" w:rsidRPr="00D33CDD" w:rsidRDefault="005F515B" w:rsidP="005F515B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A8861A6" w14:textId="1A461C95" w:rsidR="005F515B" w:rsidRDefault="005F515B" w:rsidP="005F515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D171C89" w14:textId="0EC34AB0" w:rsidR="005F515B" w:rsidRPr="00D33CDD" w:rsidRDefault="005F515B" w:rsidP="005F515B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AAE8E82" w14:textId="7514EB25" w:rsidR="005F515B" w:rsidRPr="00D33CDD" w:rsidRDefault="005F515B" w:rsidP="005F515B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59DE9CA" w14:textId="3E8DE6E6" w:rsidR="005F515B" w:rsidRPr="00D33CDD" w:rsidRDefault="005F515B" w:rsidP="005F515B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61EDF0C" w14:textId="64DFD427" w:rsidR="005F515B" w:rsidRDefault="005F515B" w:rsidP="005F515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95FA228" w14:textId="79DACAC2" w:rsidR="005F515B" w:rsidRDefault="005F515B" w:rsidP="005F515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4DCA75B" w14:textId="59A17893" w:rsidR="005F515B" w:rsidRPr="00D33CDD" w:rsidRDefault="005F515B" w:rsidP="005F515B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300D2B32" w14:textId="229B823C" w:rsidR="005F515B" w:rsidRDefault="005F515B" w:rsidP="005F515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7F389DFC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48C4A78D" w14:textId="7D838551" w:rsidR="00F72C23" w:rsidRPr="00496D95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ee et al., 2013</w:t>
            </w:r>
          </w:p>
        </w:tc>
        <w:tc>
          <w:tcPr>
            <w:tcW w:w="1133" w:type="dxa"/>
            <w:vAlign w:val="center"/>
          </w:tcPr>
          <w:p w14:paraId="3B5CA191" w14:textId="2479D03D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BAF0D3E" w14:textId="70366C34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59BEDFF" w14:textId="72E201FF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A062DD3" w14:textId="63737E42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A18B77E" w14:textId="60BF9619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1442D52" w14:textId="30EE1B0B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F8B86BE" w14:textId="3990464B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6BD0CB3" w14:textId="6EE58828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2D9D1B9A" w14:textId="76A5495C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5270D03C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796ACDD8" w14:textId="0359C733" w:rsidR="00F72C23" w:rsidRPr="00496D95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lastRenderedPageBreak/>
              <w:t>Lee et al., 2019</w:t>
            </w:r>
          </w:p>
        </w:tc>
        <w:tc>
          <w:tcPr>
            <w:tcW w:w="1133" w:type="dxa"/>
            <w:vAlign w:val="center"/>
          </w:tcPr>
          <w:p w14:paraId="1167E097" w14:textId="7B9EC0B7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91FC3C4" w14:textId="14542784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2A617E9" w14:textId="7B7CB02B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8F01A17" w14:textId="797F4AD1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E25B308" w14:textId="23663508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752091B" w14:textId="230D262F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1342A6D" w14:textId="4A7EAE58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94C545E" w14:textId="78F33491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204D598A" w14:textId="25348D46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35DF9C76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4D52A358" w14:textId="2F599BFC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ee et al., 2024</w:t>
            </w:r>
          </w:p>
        </w:tc>
        <w:tc>
          <w:tcPr>
            <w:tcW w:w="1133" w:type="dxa"/>
            <w:vAlign w:val="center"/>
          </w:tcPr>
          <w:p w14:paraId="76515543" w14:textId="5EB64DCE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940D391" w14:textId="12D3BF2A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7012EA1" w14:textId="6059743D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3669EDE" w14:textId="62CD3B06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2E99652" w14:textId="765E4079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638A24D" w14:textId="18DC665C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5B74E00" w14:textId="5A4F8966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4380A4E" w14:textId="3856EDD0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74EFFD91" w14:textId="79EE23A5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0A2280D5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08A36D76" w14:textId="67B9925D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ngo et al., 2021</w:t>
            </w:r>
          </w:p>
        </w:tc>
        <w:tc>
          <w:tcPr>
            <w:tcW w:w="1133" w:type="dxa"/>
            <w:vAlign w:val="center"/>
          </w:tcPr>
          <w:p w14:paraId="00AAF248" w14:textId="3BBD0458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91D604A" w14:textId="5D5C6F32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703D033" w14:textId="3E22B917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8570740" w14:textId="55237EB9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DBDEA1C" w14:textId="4DC1511A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9CAEF10" w14:textId="0C5140BE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942302D" w14:textId="242D7AE3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B3EEF62" w14:textId="7FD02356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687275EA" w14:textId="6EE8A861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25C09FE6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62F0E58C" w14:textId="3A8FE42B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undgreen et al., 2011</w:t>
            </w:r>
          </w:p>
        </w:tc>
        <w:tc>
          <w:tcPr>
            <w:tcW w:w="1133" w:type="dxa"/>
            <w:vAlign w:val="center"/>
          </w:tcPr>
          <w:p w14:paraId="4EA31B94" w14:textId="38B5C9FE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265CFEF" w14:textId="3C10585E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6E6F57D" w14:textId="52A7C496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564AB4F" w14:textId="324FBC80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20CA295" w14:textId="58EBE3EF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9C60066" w14:textId="09079201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C0A33D4" w14:textId="726D84EA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E731FA3" w14:textId="4934B750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61917EF6" w14:textId="13664659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7D4D713D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226809D5" w14:textId="454EA3F6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undgreen et al., 2013</w:t>
            </w:r>
          </w:p>
        </w:tc>
        <w:tc>
          <w:tcPr>
            <w:tcW w:w="1133" w:type="dxa"/>
            <w:vAlign w:val="center"/>
          </w:tcPr>
          <w:p w14:paraId="0C4DEE59" w14:textId="3F471D3C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4BD8820" w14:textId="2639692E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61C0B85" w14:textId="0384D026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CF2A344" w14:textId="1931EB65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36E3927" w14:textId="2B202DE7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69351A8" w14:textId="0C8DB0D7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CB04E41" w14:textId="32C5EB3E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2B7049A" w14:textId="6DDE79C5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723884D9" w14:textId="0AF26904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70D6C51E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5A076081" w14:textId="275D694F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undgreen et al., 2014</w:t>
            </w:r>
          </w:p>
        </w:tc>
        <w:tc>
          <w:tcPr>
            <w:tcW w:w="1133" w:type="dxa"/>
            <w:vAlign w:val="center"/>
          </w:tcPr>
          <w:p w14:paraId="680E2434" w14:textId="36870843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18FDBF3" w14:textId="7554D3F8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6F5B2D3" w14:textId="5254C4EF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ADA0F50" w14:textId="1913D79F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A8A3A0E" w14:textId="2943BD97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3E1FFF1" w14:textId="26CD00A1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024A268" w14:textId="219DF1DD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8775229" w14:textId="435468CD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2497DBC4" w14:textId="18455F2F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78B27012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62FB6CD7" w14:textId="54BFDD37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atthews et al., 2006</w:t>
            </w:r>
          </w:p>
        </w:tc>
        <w:tc>
          <w:tcPr>
            <w:tcW w:w="1133" w:type="dxa"/>
            <w:vAlign w:val="center"/>
          </w:tcPr>
          <w:p w14:paraId="628B525D" w14:textId="21FD38E2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5E3A6F5" w14:textId="0A7C0B13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988D16E" w14:textId="53C18AA1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0D74D4A" w14:textId="42F01B34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EBCF20B" w14:textId="10507621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19E4187" w14:textId="79D09A77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F448DFE" w14:textId="52C2B633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4081AB8" w14:textId="12D49CD2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75F5FB31" w14:textId="0190D30C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4572CA99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7889F498" w14:textId="36E23D59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illar et al., 2008</w:t>
            </w:r>
          </w:p>
        </w:tc>
        <w:tc>
          <w:tcPr>
            <w:tcW w:w="1133" w:type="dxa"/>
            <w:vAlign w:val="center"/>
          </w:tcPr>
          <w:p w14:paraId="5F796414" w14:textId="132941EE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F012CA8" w14:textId="30D2F7CA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B1AF741" w14:textId="2878E04B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48C6ABA" w14:textId="404163E7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9E753FD" w14:textId="27A279C6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A8DD266" w14:textId="1F266724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DCD6375" w14:textId="1F4F8B20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B6D2F28" w14:textId="49990332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56B6FF73" w14:textId="0E1C7454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5A2F0A52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3DE2587C" w14:textId="2CCC06E0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illar et al., 2009</w:t>
            </w:r>
          </w:p>
        </w:tc>
        <w:tc>
          <w:tcPr>
            <w:tcW w:w="1133" w:type="dxa"/>
            <w:vAlign w:val="center"/>
          </w:tcPr>
          <w:p w14:paraId="2F6971C0" w14:textId="74A761DA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B3DB162" w14:textId="5461CFE5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8CAE641" w14:textId="47716D04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AF0036F" w14:textId="657010B6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4C09F88" w14:textId="173E034A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CB4CE97" w14:textId="4110FA4F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F665ACE" w14:textId="435F8D07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4B69CE1" w14:textId="43B227B3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3CAD29F2" w14:textId="24A9D5EC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4DFC998C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3A78357B" w14:textId="7E45AA3A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illar et al., 2010</w:t>
            </w:r>
          </w:p>
        </w:tc>
        <w:tc>
          <w:tcPr>
            <w:tcW w:w="1133" w:type="dxa"/>
            <w:vAlign w:val="center"/>
          </w:tcPr>
          <w:p w14:paraId="30A88FBE" w14:textId="228074AF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D9F409E" w14:textId="35092F06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17ECA02" w14:textId="3C5DBDAA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8189C0C" w14:textId="7341FD58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32752CC" w14:textId="45A109F6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6A03F2B" w14:textId="4E07F8E9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CA40D0A" w14:textId="22E4D49E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C953037" w14:textId="3FBD804C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3267AA4A" w14:textId="63EFC7B6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2C609D07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186DE269" w14:textId="6CD320F4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illar et al., 2012</w:t>
            </w:r>
          </w:p>
        </w:tc>
        <w:tc>
          <w:tcPr>
            <w:tcW w:w="1133" w:type="dxa"/>
            <w:vAlign w:val="center"/>
          </w:tcPr>
          <w:p w14:paraId="4A9390D0" w14:textId="00CD84BC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A275E05" w14:textId="6769DE30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34EB337" w14:textId="637DB2A0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D3E372C" w14:textId="683A8B99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6D765EE" w14:textId="290A66DE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06E3839" w14:textId="0F1916E9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F6FB79A" w14:textId="5090AE54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BE36110" w14:textId="597CA382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0D0FA604" w14:textId="1D9987A6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F72C23" w:rsidRPr="00D33CDD" w14:paraId="066CE6B4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40F9E6B5" w14:textId="532520E7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osca et al., 2017</w:t>
            </w:r>
          </w:p>
        </w:tc>
        <w:tc>
          <w:tcPr>
            <w:tcW w:w="1133" w:type="dxa"/>
            <w:vAlign w:val="center"/>
          </w:tcPr>
          <w:p w14:paraId="4E148CC3" w14:textId="64518B80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568FAF9" w14:textId="27618D43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770C5AD" w14:textId="6474FC0F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C5C3F90" w14:textId="76F6B88B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9FF3640" w14:textId="72129851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ED12544" w14:textId="4E6A43F3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88F90BF" w14:textId="5DBDAA1A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6B0D091" w14:textId="503385B4" w:rsidR="00F72C23" w:rsidRPr="00D33CDD" w:rsidRDefault="00F72C23" w:rsidP="00F72C23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783E3B11" w14:textId="639D378F" w:rsidR="00F72C23" w:rsidRDefault="00F72C23" w:rsidP="00F72C23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C04757" w:rsidRPr="00D33CDD" w14:paraId="022D016F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24849A6D" w14:textId="5C13A7B9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Oliva et al., 2007</w:t>
            </w:r>
          </w:p>
        </w:tc>
        <w:tc>
          <w:tcPr>
            <w:tcW w:w="1133" w:type="dxa"/>
            <w:vAlign w:val="center"/>
          </w:tcPr>
          <w:p w14:paraId="0E24FB27" w14:textId="5C768589" w:rsidR="00C04757" w:rsidRPr="00D33CDD" w:rsidRDefault="00490D0F" w:rsidP="00490D0F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BC3B972" w14:textId="5A628BD3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EAE1FAE" w14:textId="119B1624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9024B2C" w14:textId="05AD198E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80AC594" w14:textId="5CBA1215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04A9C80" w14:textId="497AA205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No</w:t>
            </w:r>
          </w:p>
        </w:tc>
        <w:tc>
          <w:tcPr>
            <w:tcW w:w="1133" w:type="dxa"/>
            <w:vAlign w:val="center"/>
          </w:tcPr>
          <w:p w14:paraId="2962BD42" w14:textId="6F24247B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C034FE3" w14:textId="58988163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361C992C" w14:textId="0E554677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C04757" w:rsidRPr="00D33CDD" w14:paraId="2328361A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2BF1F8D0" w14:textId="2871D76D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Nakama et al., 2006</w:t>
            </w:r>
          </w:p>
        </w:tc>
        <w:tc>
          <w:tcPr>
            <w:tcW w:w="1133" w:type="dxa"/>
            <w:vAlign w:val="center"/>
          </w:tcPr>
          <w:p w14:paraId="7CE307AB" w14:textId="70843E88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CAA2F99" w14:textId="1C5FE73D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7F0B975" w14:textId="2636BDFE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9076BD0" w14:textId="1D2380E8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CBFC7C7" w14:textId="761510A1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460067E" w14:textId="212BF437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2E5EA83" w14:textId="2E44A1E5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9627C27" w14:textId="1A03A5B6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3241D8D5" w14:textId="0546B86B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oderate risk of bias</w:t>
            </w:r>
          </w:p>
        </w:tc>
      </w:tr>
      <w:tr w:rsidR="00C04757" w:rsidRPr="00D33CDD" w14:paraId="3684A498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1DCFDA02" w14:textId="234EA577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Nakase et al., 2002</w:t>
            </w:r>
          </w:p>
        </w:tc>
        <w:tc>
          <w:tcPr>
            <w:tcW w:w="1133" w:type="dxa"/>
            <w:vAlign w:val="center"/>
          </w:tcPr>
          <w:p w14:paraId="49EB36B3" w14:textId="4396A793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F9E3ECD" w14:textId="05A77997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4DC2D24" w14:textId="04F03867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DBCA2C9" w14:textId="0EB070C8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8BDB14A" w14:textId="21E36653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0474D88" w14:textId="2BD94470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A763897" w14:textId="49233EB3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465DF10" w14:textId="682933D7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532B12FF" w14:textId="0FB69EA4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C04757" w:rsidRPr="00D33CDD" w14:paraId="43237C45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7D2EC9C1" w14:textId="367FF0A3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Premdas et al., 2001</w:t>
            </w:r>
          </w:p>
        </w:tc>
        <w:tc>
          <w:tcPr>
            <w:tcW w:w="1133" w:type="dxa"/>
            <w:vAlign w:val="center"/>
          </w:tcPr>
          <w:p w14:paraId="06FEE149" w14:textId="07C25129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B155DD8" w14:textId="44B04EE3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DBE2DBD" w14:textId="3ACF2EC3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3ED98AF" w14:textId="3941AF94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D073024" w14:textId="27F99835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7CEA242" w14:textId="2D51021F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D3374E6" w14:textId="17CB2313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A187ADC" w14:textId="670D5223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182E4BED" w14:textId="0514F870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oderate risk of bias</w:t>
            </w:r>
          </w:p>
        </w:tc>
      </w:tr>
      <w:tr w:rsidR="00C04757" w:rsidRPr="00D33CDD" w14:paraId="565BE92F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6E4EB1B3" w14:textId="237692AB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Tillander et al., 2002</w:t>
            </w:r>
          </w:p>
        </w:tc>
        <w:tc>
          <w:tcPr>
            <w:tcW w:w="1133" w:type="dxa"/>
            <w:vAlign w:val="center"/>
          </w:tcPr>
          <w:p w14:paraId="5C040601" w14:textId="26C16D88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1673672" w14:textId="6593D3CB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FA08457" w14:textId="73310755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C01B7AD" w14:textId="3AF339FF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8F038EC" w14:textId="2004B7B1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2C47DBF" w14:textId="7007C2C9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718AADB" w14:textId="74C88FC7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85F5C52" w14:textId="4D40C1C0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1D656838" w14:textId="4855B159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C04757" w:rsidRPr="00D33CDD" w14:paraId="3F586E1C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6A25184C" w14:textId="147EC148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Wang et al., 2007</w:t>
            </w:r>
          </w:p>
        </w:tc>
        <w:tc>
          <w:tcPr>
            <w:tcW w:w="1133" w:type="dxa"/>
            <w:vAlign w:val="center"/>
          </w:tcPr>
          <w:p w14:paraId="2C221AB0" w14:textId="64B0B257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366AE2D" w14:textId="69B6A652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534BED5" w14:textId="1F177527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389939F" w14:textId="61F61914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FF114F9" w14:textId="392D1225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EBE88F9" w14:textId="111DF547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E997D3E" w14:textId="4557647B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166839F" w14:textId="44B6ABA8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64D44B44" w14:textId="2EE4383B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C04757" w:rsidRPr="00D33CDD" w14:paraId="10FB5A13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7E981B53" w14:textId="1FBEF544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Wu et al., 2011</w:t>
            </w:r>
          </w:p>
        </w:tc>
        <w:tc>
          <w:tcPr>
            <w:tcW w:w="1133" w:type="dxa"/>
            <w:vAlign w:val="center"/>
          </w:tcPr>
          <w:p w14:paraId="2C5D41E7" w14:textId="61DCAA60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0B61369" w14:textId="698113D7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4136A7A" w14:textId="17E31FAF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7E8A129" w14:textId="7F434AB9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27B8FBD" w14:textId="5396865B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39462A70" w14:textId="50AD2128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3D6F04A" w14:textId="1CDDDC0B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77CD2C68" w14:textId="064F43AD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152D96B5" w14:textId="29E407BC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C04757" w:rsidRPr="00D33CDD" w14:paraId="67212815" w14:textId="77777777" w:rsidTr="00B33545">
        <w:trPr>
          <w:trHeight w:val="70"/>
          <w:jc w:val="center"/>
        </w:trPr>
        <w:tc>
          <w:tcPr>
            <w:tcW w:w="1467" w:type="dxa"/>
            <w:vAlign w:val="center"/>
          </w:tcPr>
          <w:p w14:paraId="1F2EA735" w14:textId="0876DF0F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uan et al., 2002</w:t>
            </w:r>
          </w:p>
        </w:tc>
        <w:tc>
          <w:tcPr>
            <w:tcW w:w="1133" w:type="dxa"/>
            <w:vAlign w:val="center"/>
          </w:tcPr>
          <w:p w14:paraId="5BD16F6C" w14:textId="79548345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CAC73E7" w14:textId="3A3CF9E2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EE72D73" w14:textId="504B2AB1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5C76807" w14:textId="6EB1AF1A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DEE8074" w14:textId="31975A61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1C2A68C" w14:textId="1672FE4D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037C42D9" w14:textId="54929940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11D2738" w14:textId="170E1ED1" w:rsidR="00C04757" w:rsidRPr="00D33CDD" w:rsidRDefault="00C04757" w:rsidP="00C04757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66766582" w14:textId="13C1075A" w:rsidR="00C04757" w:rsidRDefault="00C04757" w:rsidP="00C04757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w</w:t>
            </w:r>
            <w:r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</w:tbl>
    <w:p w14:paraId="2EDECE29" w14:textId="766BE5F7" w:rsidR="00761350" w:rsidRDefault="00B15731" w:rsidP="00237B4F">
      <w:pPr>
        <w:rPr>
          <w:rFonts w:ascii="Aptos" w:hAnsi="Aptos" w:cstheme="minorHAnsi"/>
          <w:b/>
          <w:bCs/>
        </w:rPr>
      </w:pPr>
      <w:r>
        <w:rPr>
          <w:rFonts w:ascii="Aptos" w:hAnsi="Aptos" w:cstheme="minorHAnsi"/>
          <w:b/>
          <w:bCs/>
        </w:rPr>
        <w:tab/>
      </w:r>
    </w:p>
    <w:p w14:paraId="52E559E3" w14:textId="67212BC0" w:rsidR="00237B4F" w:rsidRPr="00D33CDD" w:rsidRDefault="00947A15" w:rsidP="00237B4F">
      <w:pPr>
        <w:rPr>
          <w:rFonts w:ascii="Aptos" w:hAnsi="Aptos" w:cstheme="minorHAnsi"/>
          <w:b/>
          <w:bCs/>
        </w:rPr>
      </w:pPr>
      <w:r>
        <w:rPr>
          <w:rFonts w:ascii="Aptos" w:hAnsi="Aptos" w:cstheme="minorHAnsi"/>
          <w:b/>
          <w:bCs/>
        </w:rPr>
        <w:t>Supplementary Table 1</w:t>
      </w:r>
      <w:r w:rsidR="00F326D4">
        <w:rPr>
          <w:rFonts w:ascii="Aptos" w:hAnsi="Aptos" w:cstheme="minorHAnsi"/>
          <w:b/>
          <w:bCs/>
        </w:rPr>
        <w:t xml:space="preserve"> </w:t>
      </w:r>
      <w:r w:rsidR="00FD5278" w:rsidRPr="00D33CDD">
        <w:rPr>
          <w:rFonts w:ascii="Aptos" w:hAnsi="Aptos" w:cstheme="minorHAnsi"/>
          <w:b/>
          <w:bCs/>
        </w:rPr>
        <w:t>– results of risk of bias assessment</w:t>
      </w:r>
      <w:r w:rsidR="00591562" w:rsidRPr="00D33CDD">
        <w:rPr>
          <w:rFonts w:ascii="Aptos" w:hAnsi="Aptos" w:cstheme="minorHAnsi"/>
          <w:b/>
          <w:bCs/>
        </w:rPr>
        <w:t xml:space="preserve"> for </w:t>
      </w:r>
      <w:r w:rsidR="00761350">
        <w:rPr>
          <w:rFonts w:ascii="Aptos" w:hAnsi="Aptos" w:cstheme="minorHAnsi"/>
          <w:b/>
          <w:bCs/>
        </w:rPr>
        <w:t>cross</w:t>
      </w:r>
      <w:r w:rsidR="00870B2F">
        <w:rPr>
          <w:rFonts w:ascii="Aptos" w:hAnsi="Aptos" w:cstheme="minorHAnsi"/>
          <w:b/>
          <w:bCs/>
        </w:rPr>
        <w:t>-</w:t>
      </w:r>
      <w:r w:rsidR="00761350">
        <w:rPr>
          <w:rFonts w:ascii="Aptos" w:hAnsi="Aptos" w:cstheme="minorHAnsi"/>
          <w:b/>
          <w:bCs/>
        </w:rPr>
        <w:t>sectional</w:t>
      </w:r>
      <w:r w:rsidR="00F326D4">
        <w:rPr>
          <w:rFonts w:ascii="Aptos" w:hAnsi="Aptos" w:cstheme="minorHAnsi"/>
          <w:b/>
          <w:bCs/>
        </w:rPr>
        <w:t xml:space="preserve"> studies</w:t>
      </w:r>
    </w:p>
    <w:p w14:paraId="43B64A28" w14:textId="77777777" w:rsidR="00237B4F" w:rsidRPr="00D33CDD" w:rsidRDefault="00237B4F" w:rsidP="00237B4F">
      <w:pPr>
        <w:rPr>
          <w:rFonts w:ascii="Aptos" w:hAnsi="Aptos" w:cstheme="minorHAnsi"/>
        </w:rPr>
      </w:pPr>
    </w:p>
    <w:p w14:paraId="4347C190" w14:textId="77777777" w:rsidR="00237B4F" w:rsidRPr="00D33CDD" w:rsidRDefault="00237B4F" w:rsidP="00237B4F">
      <w:pPr>
        <w:rPr>
          <w:rFonts w:ascii="Aptos" w:hAnsi="Aptos" w:cstheme="minorHAnsi"/>
        </w:rPr>
      </w:pPr>
    </w:p>
    <w:p w14:paraId="32D993C5" w14:textId="77777777" w:rsidR="00237B4F" w:rsidRPr="00D33CDD" w:rsidRDefault="00237B4F" w:rsidP="00237B4F">
      <w:pPr>
        <w:rPr>
          <w:rFonts w:ascii="Aptos" w:hAnsi="Aptos" w:cstheme="minorHAnsi"/>
        </w:rPr>
      </w:pPr>
    </w:p>
    <w:p w14:paraId="6006B9F7" w14:textId="77777777" w:rsidR="00237B4F" w:rsidRPr="00D33CDD" w:rsidRDefault="00237B4F" w:rsidP="00237B4F">
      <w:pPr>
        <w:rPr>
          <w:rFonts w:ascii="Aptos" w:hAnsi="Aptos" w:cstheme="minorHAnsi"/>
        </w:rPr>
      </w:pPr>
    </w:p>
    <w:p w14:paraId="7D192AEB" w14:textId="77777777" w:rsidR="00237B4F" w:rsidRPr="00D33CDD" w:rsidRDefault="00237B4F" w:rsidP="00237B4F">
      <w:pPr>
        <w:rPr>
          <w:rFonts w:ascii="Aptos" w:hAnsi="Aptos" w:cstheme="minorHAnsi"/>
        </w:rPr>
      </w:pPr>
    </w:p>
    <w:p w14:paraId="3033A057" w14:textId="5C9DA9C1" w:rsidR="00906F03" w:rsidRPr="00D33CDD" w:rsidRDefault="00906F03" w:rsidP="00F449C0">
      <w:pPr>
        <w:rPr>
          <w:rFonts w:ascii="Aptos" w:hAnsi="Aptos" w:cstheme="minorHAnsi"/>
        </w:rPr>
      </w:pPr>
    </w:p>
    <w:sectPr w:rsidR="00906F03" w:rsidRPr="00D33CDD" w:rsidSect="00DC6C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7DEAD6" w14:textId="77777777" w:rsidR="00B7225E" w:rsidRDefault="00B7225E" w:rsidP="00237B4F">
      <w:pPr>
        <w:spacing w:after="0" w:line="240" w:lineRule="auto"/>
      </w:pPr>
      <w:r>
        <w:separator/>
      </w:r>
    </w:p>
  </w:endnote>
  <w:endnote w:type="continuationSeparator" w:id="0">
    <w:p w14:paraId="7771DE4C" w14:textId="77777777" w:rsidR="00B7225E" w:rsidRDefault="00B7225E" w:rsidP="00237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BFA2D" w14:textId="77777777" w:rsidR="00B7225E" w:rsidRDefault="00B7225E" w:rsidP="00237B4F">
      <w:pPr>
        <w:spacing w:after="0" w:line="240" w:lineRule="auto"/>
      </w:pPr>
      <w:r>
        <w:separator/>
      </w:r>
    </w:p>
  </w:footnote>
  <w:footnote w:type="continuationSeparator" w:id="0">
    <w:p w14:paraId="27FE8617" w14:textId="77777777" w:rsidR="00B7225E" w:rsidRDefault="00B7225E" w:rsidP="00237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e9rrxkwfaeue5p0ivvpx02p9vxv0v9ftf&quot;&gt;My EndNote Library&lt;record-ids&gt;&lt;item&gt;134&lt;/item&gt;&lt;/record-ids&gt;&lt;/item&gt;&lt;/Libraries&gt;"/>
  </w:docVars>
  <w:rsids>
    <w:rsidRoot w:val="00F54ACC"/>
    <w:rsid w:val="00014643"/>
    <w:rsid w:val="00017E5A"/>
    <w:rsid w:val="00024616"/>
    <w:rsid w:val="00056A1A"/>
    <w:rsid w:val="00060851"/>
    <w:rsid w:val="00064B9E"/>
    <w:rsid w:val="00066A51"/>
    <w:rsid w:val="0009571B"/>
    <w:rsid w:val="000B7098"/>
    <w:rsid w:val="000C5770"/>
    <w:rsid w:val="000D15F0"/>
    <w:rsid w:val="000D5AEF"/>
    <w:rsid w:val="000D7956"/>
    <w:rsid w:val="000F49C2"/>
    <w:rsid w:val="000F4B4B"/>
    <w:rsid w:val="000F6E74"/>
    <w:rsid w:val="0010026A"/>
    <w:rsid w:val="001006DB"/>
    <w:rsid w:val="00127623"/>
    <w:rsid w:val="001344B5"/>
    <w:rsid w:val="00157637"/>
    <w:rsid w:val="00157965"/>
    <w:rsid w:val="001717E1"/>
    <w:rsid w:val="00192AC5"/>
    <w:rsid w:val="00193B47"/>
    <w:rsid w:val="001B0C3F"/>
    <w:rsid w:val="001B2EDB"/>
    <w:rsid w:val="001B6D70"/>
    <w:rsid w:val="001C2062"/>
    <w:rsid w:val="001C3CA6"/>
    <w:rsid w:val="001C763C"/>
    <w:rsid w:val="001F6633"/>
    <w:rsid w:val="00200B1F"/>
    <w:rsid w:val="00211086"/>
    <w:rsid w:val="002220E3"/>
    <w:rsid w:val="00237B4F"/>
    <w:rsid w:val="00246880"/>
    <w:rsid w:val="00257977"/>
    <w:rsid w:val="002636C6"/>
    <w:rsid w:val="00282F73"/>
    <w:rsid w:val="002841C4"/>
    <w:rsid w:val="0029747E"/>
    <w:rsid w:val="002A2195"/>
    <w:rsid w:val="002C6546"/>
    <w:rsid w:val="002C77C2"/>
    <w:rsid w:val="00307EDE"/>
    <w:rsid w:val="00310DF6"/>
    <w:rsid w:val="0032295E"/>
    <w:rsid w:val="00335D4F"/>
    <w:rsid w:val="003508BC"/>
    <w:rsid w:val="00361C6A"/>
    <w:rsid w:val="003711E8"/>
    <w:rsid w:val="00375B7F"/>
    <w:rsid w:val="00377637"/>
    <w:rsid w:val="003865EB"/>
    <w:rsid w:val="00391C12"/>
    <w:rsid w:val="003A7133"/>
    <w:rsid w:val="003C5275"/>
    <w:rsid w:val="003C6A2C"/>
    <w:rsid w:val="003E0D6B"/>
    <w:rsid w:val="003F34BF"/>
    <w:rsid w:val="00422832"/>
    <w:rsid w:val="00424E8D"/>
    <w:rsid w:val="004564EB"/>
    <w:rsid w:val="00467ED8"/>
    <w:rsid w:val="00485F6E"/>
    <w:rsid w:val="004875DF"/>
    <w:rsid w:val="00490D0F"/>
    <w:rsid w:val="0049635E"/>
    <w:rsid w:val="00496D95"/>
    <w:rsid w:val="004970E0"/>
    <w:rsid w:val="004E25B7"/>
    <w:rsid w:val="004E71C2"/>
    <w:rsid w:val="005077B3"/>
    <w:rsid w:val="00521E7F"/>
    <w:rsid w:val="00526BD8"/>
    <w:rsid w:val="00537451"/>
    <w:rsid w:val="00551501"/>
    <w:rsid w:val="00574BCA"/>
    <w:rsid w:val="00587ABC"/>
    <w:rsid w:val="00591562"/>
    <w:rsid w:val="005977FA"/>
    <w:rsid w:val="005A4ABF"/>
    <w:rsid w:val="005D4C4A"/>
    <w:rsid w:val="005E2A63"/>
    <w:rsid w:val="005F515B"/>
    <w:rsid w:val="005F51C1"/>
    <w:rsid w:val="00600A2B"/>
    <w:rsid w:val="006065FE"/>
    <w:rsid w:val="00612D8D"/>
    <w:rsid w:val="006238A3"/>
    <w:rsid w:val="00625C29"/>
    <w:rsid w:val="006952FB"/>
    <w:rsid w:val="006A06E7"/>
    <w:rsid w:val="006B36B2"/>
    <w:rsid w:val="006C58EE"/>
    <w:rsid w:val="006E400C"/>
    <w:rsid w:val="00733C3A"/>
    <w:rsid w:val="00733F7A"/>
    <w:rsid w:val="00747F63"/>
    <w:rsid w:val="00751193"/>
    <w:rsid w:val="00755D31"/>
    <w:rsid w:val="00761350"/>
    <w:rsid w:val="007669E3"/>
    <w:rsid w:val="0077497E"/>
    <w:rsid w:val="00776DAF"/>
    <w:rsid w:val="0077791E"/>
    <w:rsid w:val="00780316"/>
    <w:rsid w:val="007964BB"/>
    <w:rsid w:val="007C2131"/>
    <w:rsid w:val="007C47A7"/>
    <w:rsid w:val="007D3008"/>
    <w:rsid w:val="007D60A9"/>
    <w:rsid w:val="007E02A5"/>
    <w:rsid w:val="007E2597"/>
    <w:rsid w:val="008275C2"/>
    <w:rsid w:val="008504B9"/>
    <w:rsid w:val="00870B2F"/>
    <w:rsid w:val="00872777"/>
    <w:rsid w:val="00884A6A"/>
    <w:rsid w:val="00886F30"/>
    <w:rsid w:val="008951B9"/>
    <w:rsid w:val="008A76A6"/>
    <w:rsid w:val="008B4B6C"/>
    <w:rsid w:val="008B6EB9"/>
    <w:rsid w:val="008C5308"/>
    <w:rsid w:val="008E4C23"/>
    <w:rsid w:val="008F0113"/>
    <w:rsid w:val="008F3C1F"/>
    <w:rsid w:val="008F5970"/>
    <w:rsid w:val="008F684C"/>
    <w:rsid w:val="00906F03"/>
    <w:rsid w:val="00914C8B"/>
    <w:rsid w:val="00930A98"/>
    <w:rsid w:val="00937A42"/>
    <w:rsid w:val="009445E5"/>
    <w:rsid w:val="00947A15"/>
    <w:rsid w:val="00966DDF"/>
    <w:rsid w:val="00982232"/>
    <w:rsid w:val="00987116"/>
    <w:rsid w:val="009B3425"/>
    <w:rsid w:val="009B7B29"/>
    <w:rsid w:val="009C2772"/>
    <w:rsid w:val="009C42B8"/>
    <w:rsid w:val="009C6848"/>
    <w:rsid w:val="009D2760"/>
    <w:rsid w:val="009D2F97"/>
    <w:rsid w:val="009D3F72"/>
    <w:rsid w:val="009D43BF"/>
    <w:rsid w:val="009E44A4"/>
    <w:rsid w:val="009E57CC"/>
    <w:rsid w:val="00A008CD"/>
    <w:rsid w:val="00A1585F"/>
    <w:rsid w:val="00A3198D"/>
    <w:rsid w:val="00A45276"/>
    <w:rsid w:val="00A46F2C"/>
    <w:rsid w:val="00A718E3"/>
    <w:rsid w:val="00A76861"/>
    <w:rsid w:val="00A9356C"/>
    <w:rsid w:val="00A97F5F"/>
    <w:rsid w:val="00AB5ECC"/>
    <w:rsid w:val="00AD708A"/>
    <w:rsid w:val="00AE63A6"/>
    <w:rsid w:val="00AE6D65"/>
    <w:rsid w:val="00AE7370"/>
    <w:rsid w:val="00AF4C12"/>
    <w:rsid w:val="00B13748"/>
    <w:rsid w:val="00B15731"/>
    <w:rsid w:val="00B17A19"/>
    <w:rsid w:val="00B279EC"/>
    <w:rsid w:val="00B33545"/>
    <w:rsid w:val="00B500C8"/>
    <w:rsid w:val="00B52F47"/>
    <w:rsid w:val="00B66AA3"/>
    <w:rsid w:val="00B7225E"/>
    <w:rsid w:val="00B92333"/>
    <w:rsid w:val="00BA07B1"/>
    <w:rsid w:val="00BB0BAF"/>
    <w:rsid w:val="00BE0D7E"/>
    <w:rsid w:val="00BE7128"/>
    <w:rsid w:val="00BF1BF9"/>
    <w:rsid w:val="00C04757"/>
    <w:rsid w:val="00C06EB3"/>
    <w:rsid w:val="00C23028"/>
    <w:rsid w:val="00C26003"/>
    <w:rsid w:val="00C2750C"/>
    <w:rsid w:val="00C32845"/>
    <w:rsid w:val="00C32DC4"/>
    <w:rsid w:val="00C33B16"/>
    <w:rsid w:val="00C362DD"/>
    <w:rsid w:val="00C47DEF"/>
    <w:rsid w:val="00C54EE8"/>
    <w:rsid w:val="00C60F76"/>
    <w:rsid w:val="00C61CEB"/>
    <w:rsid w:val="00C6393E"/>
    <w:rsid w:val="00CA1D98"/>
    <w:rsid w:val="00CA752A"/>
    <w:rsid w:val="00CA7857"/>
    <w:rsid w:val="00CD4096"/>
    <w:rsid w:val="00CE2DF7"/>
    <w:rsid w:val="00CE78DC"/>
    <w:rsid w:val="00CE7AC3"/>
    <w:rsid w:val="00D135F9"/>
    <w:rsid w:val="00D21387"/>
    <w:rsid w:val="00D22984"/>
    <w:rsid w:val="00D33CDD"/>
    <w:rsid w:val="00D65964"/>
    <w:rsid w:val="00D70592"/>
    <w:rsid w:val="00D750D3"/>
    <w:rsid w:val="00D970D3"/>
    <w:rsid w:val="00D9766D"/>
    <w:rsid w:val="00DA5897"/>
    <w:rsid w:val="00DB4AE4"/>
    <w:rsid w:val="00DB5DF6"/>
    <w:rsid w:val="00DB62A6"/>
    <w:rsid w:val="00DC6C76"/>
    <w:rsid w:val="00DF66A5"/>
    <w:rsid w:val="00E02F52"/>
    <w:rsid w:val="00E142C2"/>
    <w:rsid w:val="00E17BF1"/>
    <w:rsid w:val="00E230A9"/>
    <w:rsid w:val="00E25386"/>
    <w:rsid w:val="00E45CD0"/>
    <w:rsid w:val="00E74CA5"/>
    <w:rsid w:val="00EA0F57"/>
    <w:rsid w:val="00EA6290"/>
    <w:rsid w:val="00EC1A5D"/>
    <w:rsid w:val="00EE508D"/>
    <w:rsid w:val="00EF03DA"/>
    <w:rsid w:val="00F02A97"/>
    <w:rsid w:val="00F22977"/>
    <w:rsid w:val="00F326D4"/>
    <w:rsid w:val="00F35B33"/>
    <w:rsid w:val="00F44557"/>
    <w:rsid w:val="00F449C0"/>
    <w:rsid w:val="00F47414"/>
    <w:rsid w:val="00F53D8D"/>
    <w:rsid w:val="00F54ACC"/>
    <w:rsid w:val="00F550D0"/>
    <w:rsid w:val="00F56986"/>
    <w:rsid w:val="00F61808"/>
    <w:rsid w:val="00F719B0"/>
    <w:rsid w:val="00F72C23"/>
    <w:rsid w:val="00F97923"/>
    <w:rsid w:val="00FA11FC"/>
    <w:rsid w:val="00FB7D93"/>
    <w:rsid w:val="00FC37F4"/>
    <w:rsid w:val="00FD5278"/>
    <w:rsid w:val="00FD7470"/>
    <w:rsid w:val="00FF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8546C"/>
  <w15:chartTrackingRefBased/>
  <w15:docId w15:val="{A4D5B0A1-288B-4311-80D2-0CFA85A13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6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F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F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7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B4F"/>
  </w:style>
  <w:style w:type="paragraph" w:styleId="Footer">
    <w:name w:val="footer"/>
    <w:basedOn w:val="Normal"/>
    <w:link w:val="FooterChar"/>
    <w:uiPriority w:val="99"/>
    <w:unhideWhenUsed/>
    <w:rsid w:val="00237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B4F"/>
  </w:style>
  <w:style w:type="character" w:styleId="Hyperlink">
    <w:name w:val="Hyperlink"/>
    <w:basedOn w:val="DefaultParagraphFont"/>
    <w:uiPriority w:val="99"/>
    <w:semiHidden/>
    <w:unhideWhenUsed/>
    <w:rsid w:val="00A718E3"/>
    <w:rPr>
      <w:color w:val="0000FF"/>
      <w:u w:val="single"/>
    </w:rPr>
  </w:style>
  <w:style w:type="paragraph" w:styleId="Revision">
    <w:name w:val="Revision"/>
    <w:hidden/>
    <w:uiPriority w:val="99"/>
    <w:semiHidden/>
    <w:rsid w:val="00C047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reza</dc:creator>
  <cp:keywords/>
  <dc:description/>
  <cp:lastModifiedBy>Vijee Villappan</cp:lastModifiedBy>
  <cp:revision>8</cp:revision>
  <dcterms:created xsi:type="dcterms:W3CDTF">2026-01-03T21:10:00Z</dcterms:created>
  <dcterms:modified xsi:type="dcterms:W3CDTF">2026-02-06T10:09:00Z</dcterms:modified>
</cp:coreProperties>
</file>